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C185" w14:textId="1AE67325" w:rsidR="00453674" w:rsidRDefault="00453674" w:rsidP="00453674">
      <w:pPr>
        <w:jc w:val="center"/>
        <w:rPr>
          <w:b/>
          <w:bCs/>
        </w:rPr>
      </w:pPr>
      <w:r w:rsidRPr="00453674">
        <w:rPr>
          <w:rFonts w:hint="eastAsia"/>
          <w:b/>
          <w:bCs/>
        </w:rPr>
        <w:t>sTabl</w:t>
      </w:r>
      <w:r w:rsidRPr="00453674">
        <w:rPr>
          <w:b/>
          <w:bCs/>
        </w:rPr>
        <w:t>e.</w:t>
      </w:r>
      <w:r w:rsidR="005A43C5">
        <w:rPr>
          <w:b/>
          <w:bCs/>
        </w:rPr>
        <w:t>3</w:t>
      </w:r>
      <w:r w:rsidRPr="00453674">
        <w:rPr>
          <w:b/>
          <w:bCs/>
        </w:rPr>
        <w:t xml:space="preserve"> </w:t>
      </w:r>
      <w:r>
        <w:rPr>
          <w:b/>
          <w:bCs/>
        </w:rPr>
        <w:t xml:space="preserve">Expression pattern of </w:t>
      </w:r>
      <w:r w:rsidRPr="00453674">
        <w:rPr>
          <w:b/>
          <w:bCs/>
        </w:rPr>
        <w:t>PLOD</w:t>
      </w:r>
      <w:r w:rsidR="005A43C5">
        <w:rPr>
          <w:b/>
          <w:bCs/>
        </w:rPr>
        <w:t>3</w:t>
      </w:r>
      <w:r w:rsidRPr="00453674">
        <w:rPr>
          <w:b/>
          <w:bCs/>
        </w:rPr>
        <w:t xml:space="preserve"> in </w:t>
      </w:r>
      <w:r>
        <w:rPr>
          <w:b/>
          <w:bCs/>
        </w:rPr>
        <w:t>Pan-cancer perspective.</w:t>
      </w:r>
    </w:p>
    <w:tbl>
      <w:tblPr>
        <w:tblW w:w="1548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800"/>
        <w:gridCol w:w="1680"/>
        <w:gridCol w:w="1200"/>
        <w:gridCol w:w="1200"/>
        <w:gridCol w:w="1200"/>
      </w:tblGrid>
      <w:tr w:rsidR="005A43C5" w:rsidRPr="005A43C5" w14:paraId="572C1C9D" w14:textId="77777777" w:rsidTr="005A43C5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3D8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529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351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272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78F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FF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259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IQ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274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3C9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411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7C3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71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E</w:t>
            </w:r>
          </w:p>
        </w:tc>
      </w:tr>
      <w:tr w:rsidR="005A43C5" w:rsidRPr="005A43C5" w14:paraId="0AC10E68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76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87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56B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1D2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07B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C1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8B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C9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D6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24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F4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C09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2</w:t>
            </w:r>
          </w:p>
        </w:tc>
      </w:tr>
      <w:tr w:rsidR="005A43C5" w:rsidRPr="005A43C5" w14:paraId="32BA97C0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2F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6A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AF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D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3A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98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E5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29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1C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8E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738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85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61</w:t>
            </w:r>
          </w:p>
        </w:tc>
      </w:tr>
      <w:tr w:rsidR="005A43C5" w:rsidRPr="005A43C5" w14:paraId="3126DF71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68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B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25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D9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70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39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28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A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CC4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6B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17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90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5A43C5" w:rsidRPr="005A43C5" w14:paraId="5EEDE748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0C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EA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F1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90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D3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78E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AC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0A3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8A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6CC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64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AA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5A43C5" w:rsidRPr="005A43C5" w14:paraId="48112CD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F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56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5F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17E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01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3C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35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70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D47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47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63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A72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5A43C5" w:rsidRPr="005A43C5" w14:paraId="25292388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45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B3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59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4A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27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46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5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CD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E39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EA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852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BE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</w:t>
            </w:r>
          </w:p>
        </w:tc>
      </w:tr>
      <w:tr w:rsidR="005A43C5" w:rsidRPr="005A43C5" w14:paraId="370A49F7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77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AB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986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67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66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FB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94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580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03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FB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547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D3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</w:t>
            </w:r>
          </w:p>
        </w:tc>
      </w:tr>
      <w:tr w:rsidR="005A43C5" w:rsidRPr="005A43C5" w14:paraId="37037536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8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2A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EF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A84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24A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0F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B4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6B4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6C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A4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19F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F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9</w:t>
            </w:r>
          </w:p>
        </w:tc>
      </w:tr>
      <w:tr w:rsidR="005A43C5" w:rsidRPr="005A43C5" w14:paraId="1A029C5C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E4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86F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72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95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4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97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C1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7B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06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3E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52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AE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</w:t>
            </w:r>
          </w:p>
        </w:tc>
      </w:tr>
      <w:tr w:rsidR="005A43C5" w:rsidRPr="005A43C5" w14:paraId="4C4B88A5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33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3C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DC1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74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79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F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28A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23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31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48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BB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5B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9</w:t>
            </w:r>
          </w:p>
        </w:tc>
      </w:tr>
      <w:tr w:rsidR="005A43C5" w:rsidRPr="005A43C5" w14:paraId="3CF5C15C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29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D9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8F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8F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E38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5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CD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04D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CC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B49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0B6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72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5A43C5" w:rsidRPr="005A43C5" w14:paraId="160B13C7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E2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FB4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EF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3D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31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7A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9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89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B5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C6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ABC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B2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4</w:t>
            </w:r>
          </w:p>
        </w:tc>
      </w:tr>
      <w:tr w:rsidR="005A43C5" w:rsidRPr="005A43C5" w14:paraId="4DE0D3E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848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A3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3E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3D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E3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C0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4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71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B74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AB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70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FC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59</w:t>
            </w:r>
          </w:p>
        </w:tc>
      </w:tr>
      <w:tr w:rsidR="005A43C5" w:rsidRPr="005A43C5" w14:paraId="52EE032B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93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C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4F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0B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4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73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C51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62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AD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04A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C31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BE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4</w:t>
            </w:r>
          </w:p>
        </w:tc>
      </w:tr>
      <w:tr w:rsidR="005A43C5" w:rsidRPr="005A43C5" w14:paraId="2B8D914D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89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B9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5FF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D2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E5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49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16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813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35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99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A4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EC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54</w:t>
            </w:r>
          </w:p>
        </w:tc>
      </w:tr>
      <w:tr w:rsidR="005A43C5" w:rsidRPr="005A43C5" w14:paraId="087F8F59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4F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7D5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10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40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6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16A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20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B4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5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FFD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0A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C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4</w:t>
            </w:r>
          </w:p>
        </w:tc>
      </w:tr>
      <w:tr w:rsidR="005A43C5" w:rsidRPr="005A43C5" w14:paraId="2E200802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12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1B5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C0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F6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81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D3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1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048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06E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E4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C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6D1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6</w:t>
            </w:r>
          </w:p>
        </w:tc>
      </w:tr>
      <w:tr w:rsidR="005A43C5" w:rsidRPr="005A43C5" w14:paraId="52D44F30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E9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5DE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F0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13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87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22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38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2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DA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2A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85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98B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C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2</w:t>
            </w:r>
          </w:p>
        </w:tc>
      </w:tr>
      <w:tr w:rsidR="005A43C5" w:rsidRPr="005A43C5" w14:paraId="6532D8B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6E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82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45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71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58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A3E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BE0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FC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5EE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1EC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85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78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3</w:t>
            </w:r>
          </w:p>
        </w:tc>
      </w:tr>
      <w:tr w:rsidR="005A43C5" w:rsidRPr="005A43C5" w14:paraId="3900661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DA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7B3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A6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BA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81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B29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41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D7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FC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71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68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1B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</w:t>
            </w:r>
          </w:p>
        </w:tc>
      </w:tr>
      <w:tr w:rsidR="005A43C5" w:rsidRPr="005A43C5" w14:paraId="598A82C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93C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49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8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2F2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6C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0B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BD8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4B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5C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0A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CA1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B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4</w:t>
            </w:r>
          </w:p>
        </w:tc>
      </w:tr>
      <w:tr w:rsidR="005A43C5" w:rsidRPr="005A43C5" w14:paraId="5FF055B4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34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04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E2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693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E7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B7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E5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E2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D54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DF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87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E5D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5A43C5" w:rsidRPr="005A43C5" w14:paraId="0D2397DB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55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AF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A2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4EC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73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EE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28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AA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79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B8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1AB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3F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</w:tr>
      <w:tr w:rsidR="005A43C5" w:rsidRPr="005A43C5" w14:paraId="3D5EF5CB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45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F1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20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44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75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1DD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13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4C8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FC8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70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99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7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5A43C5" w:rsidRPr="005A43C5" w14:paraId="6BCFA6BB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4A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1D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7A3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727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62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29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8D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C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E0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F2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FE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FA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</w:t>
            </w:r>
          </w:p>
        </w:tc>
      </w:tr>
      <w:tr w:rsidR="005A43C5" w:rsidRPr="005A43C5" w14:paraId="43B24904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C9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19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C2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79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BC6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69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65F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8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09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A19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38D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F0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5A43C5" w:rsidRPr="005A43C5" w14:paraId="2413775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72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48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25C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EA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9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0CD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543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F8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B0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9B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B3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05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9</w:t>
            </w:r>
          </w:p>
        </w:tc>
      </w:tr>
      <w:tr w:rsidR="005A43C5" w:rsidRPr="005A43C5" w14:paraId="5854C2C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8B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6B2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A83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35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1B8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F8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BB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B0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15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6C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CBE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7E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8</w:t>
            </w:r>
          </w:p>
        </w:tc>
      </w:tr>
      <w:tr w:rsidR="005A43C5" w:rsidRPr="005A43C5" w14:paraId="15136C86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E5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25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15B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A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5D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80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49B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38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62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5E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58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34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7</w:t>
            </w:r>
          </w:p>
        </w:tc>
      </w:tr>
      <w:tr w:rsidR="005A43C5" w:rsidRPr="005A43C5" w14:paraId="3CD7B475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1BD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B5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DB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07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3F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47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0F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06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9B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26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52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457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5A43C5" w:rsidRPr="005A43C5" w14:paraId="0F513A12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B84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7F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C8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53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7B2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21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C9C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D1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FC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45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AFA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85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9</w:t>
            </w:r>
          </w:p>
        </w:tc>
      </w:tr>
      <w:tr w:rsidR="005A43C5" w:rsidRPr="005A43C5" w14:paraId="2E1BC50A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25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CF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C5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45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5D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D9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AEF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32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809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D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11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68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5</w:t>
            </w:r>
          </w:p>
        </w:tc>
      </w:tr>
      <w:tr w:rsidR="005A43C5" w:rsidRPr="005A43C5" w14:paraId="0A01DE9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E05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E71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3B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C7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19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AD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09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D29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3F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28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77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C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1</w:t>
            </w:r>
          </w:p>
        </w:tc>
      </w:tr>
      <w:tr w:rsidR="005A43C5" w:rsidRPr="005A43C5" w14:paraId="034BAAD2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36F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E0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08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02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67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C5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7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6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1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94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2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F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5A43C5" w:rsidRPr="005A43C5" w14:paraId="70D05EB9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EE8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89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9A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EB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CA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D0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F4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EEB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ED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BC2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3E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CD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4</w:t>
            </w:r>
          </w:p>
        </w:tc>
      </w:tr>
      <w:tr w:rsidR="005A43C5" w:rsidRPr="005A43C5" w14:paraId="21E254E7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36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14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81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EB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EB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D7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1C8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572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4D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E0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5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0D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8</w:t>
            </w:r>
          </w:p>
        </w:tc>
      </w:tr>
      <w:tr w:rsidR="005A43C5" w:rsidRPr="005A43C5" w14:paraId="3EFA8E79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8E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3B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5C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A4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D6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F9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58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BFF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0A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A0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54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45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7</w:t>
            </w:r>
          </w:p>
        </w:tc>
      </w:tr>
      <w:tr w:rsidR="005A43C5" w:rsidRPr="005A43C5" w14:paraId="1472087E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894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F8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7A8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D8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620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5D6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3C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ED4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3A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73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5C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95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9</w:t>
            </w:r>
          </w:p>
        </w:tc>
      </w:tr>
      <w:tr w:rsidR="005A43C5" w:rsidRPr="005A43C5" w14:paraId="16E6C16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91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4E5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42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57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144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8B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55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87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041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A7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CD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B9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6</w:t>
            </w:r>
          </w:p>
        </w:tc>
      </w:tr>
      <w:tr w:rsidR="005A43C5" w:rsidRPr="005A43C5" w14:paraId="03B116D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FE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9F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C1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22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76D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AC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A4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66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5F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BA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F0D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30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5A43C5" w:rsidRPr="005A43C5" w14:paraId="739D1043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CB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7D0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64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E0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A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74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BD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B2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8B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B8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76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39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5</w:t>
            </w:r>
          </w:p>
        </w:tc>
      </w:tr>
      <w:tr w:rsidR="005A43C5" w:rsidRPr="005A43C5" w14:paraId="1D8BD666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D69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F2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6A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1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AE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09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E4D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F61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4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B5D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04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733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7</w:t>
            </w:r>
          </w:p>
        </w:tc>
      </w:tr>
      <w:tr w:rsidR="005A43C5" w:rsidRPr="005A43C5" w14:paraId="195C124E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85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19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A2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D0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49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980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F12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B7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04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DE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3B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D8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4</w:t>
            </w:r>
          </w:p>
        </w:tc>
      </w:tr>
      <w:tr w:rsidR="005A43C5" w:rsidRPr="005A43C5" w14:paraId="270F7DD4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0A2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55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FD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D4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6F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93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B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346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3F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9EA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854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4B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5A43C5" w:rsidRPr="005A43C5" w14:paraId="111F14A1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AC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06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93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C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A3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0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0E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89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68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0A4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B3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DB4" w14:textId="77777777" w:rsidR="005A43C5" w:rsidRPr="005A43C5" w:rsidRDefault="005A43C5" w:rsidP="005A43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43C5" w:rsidRPr="005A43C5" w14:paraId="7CFEED8A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DD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8AA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810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66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BE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9C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B3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10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DC0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4F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58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8A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5A43C5" w:rsidRPr="005A43C5" w14:paraId="5A763DC2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1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DA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FF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CD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50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16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F2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9B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A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2D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1E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BC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3</w:t>
            </w:r>
          </w:p>
        </w:tc>
      </w:tr>
      <w:tr w:rsidR="005A43C5" w:rsidRPr="005A43C5" w14:paraId="42995735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34B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FE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6A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32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C8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EA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7C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30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90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35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9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FA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5A43C5" w:rsidRPr="005A43C5" w14:paraId="00B227F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AA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D08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A90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169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618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E4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EA6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86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11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79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BF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8B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3</w:t>
            </w:r>
          </w:p>
        </w:tc>
      </w:tr>
      <w:tr w:rsidR="005A43C5" w:rsidRPr="005A43C5" w14:paraId="032A9CD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80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1D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23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45E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63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EF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D84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36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D3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D9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A3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46F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5A43C5" w:rsidRPr="005A43C5" w14:paraId="284F9047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56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7E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C87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28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11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9F5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A3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A2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FA3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AC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EE9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2AC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5A43C5" w:rsidRPr="005A43C5" w14:paraId="6E03642F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C82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AF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690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F0F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40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7C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1C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A4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01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E1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6D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19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4</w:t>
            </w:r>
          </w:p>
        </w:tc>
      </w:tr>
      <w:tr w:rsidR="005A43C5" w:rsidRPr="005A43C5" w14:paraId="2D83453B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46D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E2B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E2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7C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6A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17A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00A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2A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A4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82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87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02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5A43C5" w:rsidRPr="005A43C5" w14:paraId="4B2F79D9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B2D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A3B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8E5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D3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C5D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11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14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90F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181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6E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C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A1C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2</w:t>
            </w:r>
          </w:p>
        </w:tc>
      </w:tr>
      <w:tr w:rsidR="005A43C5" w:rsidRPr="005A43C5" w14:paraId="361BB9C9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665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EF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9C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05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6E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F2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1D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347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790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9EB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2C7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41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5A43C5" w:rsidRPr="005A43C5" w14:paraId="5FA14411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F4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023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68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4C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F51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0E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5B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9DD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B3D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65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608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415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2</w:t>
            </w:r>
          </w:p>
        </w:tc>
      </w:tr>
      <w:tr w:rsidR="005A43C5" w:rsidRPr="005A43C5" w14:paraId="2265984D" w14:textId="77777777" w:rsidTr="005A43C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233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6D38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CE9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669F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A259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203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25A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A146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EA12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9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DA71B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4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864E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53D4" w14:textId="77777777" w:rsidR="005A43C5" w:rsidRPr="005A43C5" w:rsidRDefault="005A43C5" w:rsidP="005A43C5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5A43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7</w:t>
            </w:r>
          </w:p>
        </w:tc>
      </w:tr>
    </w:tbl>
    <w:p w14:paraId="69C04C17" w14:textId="77777777" w:rsidR="005A43C5" w:rsidRPr="00453674" w:rsidRDefault="005A43C5" w:rsidP="00453674">
      <w:pPr>
        <w:jc w:val="center"/>
        <w:rPr>
          <w:b/>
          <w:bCs/>
        </w:rPr>
      </w:pPr>
    </w:p>
    <w:sectPr w:rsidR="005A43C5" w:rsidRPr="00453674" w:rsidSect="00E275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6DC2" w14:textId="77777777" w:rsidR="00EC0044" w:rsidRDefault="00EC0044" w:rsidP="00E27540">
      <w:r>
        <w:separator/>
      </w:r>
    </w:p>
  </w:endnote>
  <w:endnote w:type="continuationSeparator" w:id="0">
    <w:p w14:paraId="5FC3C99B" w14:textId="77777777" w:rsidR="00EC0044" w:rsidRDefault="00EC0044" w:rsidP="00E27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EDC1A" w14:textId="77777777" w:rsidR="00EC0044" w:rsidRDefault="00EC0044" w:rsidP="00E27540">
      <w:r>
        <w:separator/>
      </w:r>
    </w:p>
  </w:footnote>
  <w:footnote w:type="continuationSeparator" w:id="0">
    <w:p w14:paraId="237C48DB" w14:textId="77777777" w:rsidR="00EC0044" w:rsidRDefault="00EC0044" w:rsidP="00E27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63"/>
    <w:rsid w:val="00317463"/>
    <w:rsid w:val="00453674"/>
    <w:rsid w:val="005A43C5"/>
    <w:rsid w:val="007B25D9"/>
    <w:rsid w:val="009A0156"/>
    <w:rsid w:val="009C52C0"/>
    <w:rsid w:val="009C7DC8"/>
    <w:rsid w:val="00B973C8"/>
    <w:rsid w:val="00BC6302"/>
    <w:rsid w:val="00D74420"/>
    <w:rsid w:val="00E27540"/>
    <w:rsid w:val="00EC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898F4"/>
  <w15:chartTrackingRefBased/>
  <w15:docId w15:val="{08AD5903-6907-4C4C-A10C-30FF128C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5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5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490C0-329F-4684-9847-9AB984C8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</dc:creator>
  <cp:keywords/>
  <dc:description/>
  <cp:lastModifiedBy>韬</cp:lastModifiedBy>
  <cp:revision>4</cp:revision>
  <dcterms:created xsi:type="dcterms:W3CDTF">2021-08-08T05:04:00Z</dcterms:created>
  <dcterms:modified xsi:type="dcterms:W3CDTF">2021-08-08T05:22:00Z</dcterms:modified>
</cp:coreProperties>
</file>